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7FE08" w14:textId="2FC284A0" w:rsidR="00D8389A" w:rsidRPr="00AD2EE5" w:rsidRDefault="00D8389A" w:rsidP="007B0511">
      <w:pPr>
        <w:pStyle w:val="Standard"/>
        <w:spacing w:after="0" w:line="480" w:lineRule="auto"/>
        <w:rPr>
          <w:color w:val="000000" w:themeColor="text1"/>
        </w:rPr>
      </w:pPr>
      <w:r w:rsidRPr="00AD2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S1. </w:t>
      </w:r>
    </w:p>
    <w:p w14:paraId="768970B7" w14:textId="77777777" w:rsidR="00D8389A" w:rsidRPr="00AD2EE5" w:rsidRDefault="00D8389A" w:rsidP="00D8389A">
      <w:pPr>
        <w:pStyle w:val="Standard"/>
        <w:spacing w:after="0" w:line="240" w:lineRule="auto"/>
        <w:rPr>
          <w:color w:val="000000" w:themeColor="text1"/>
        </w:rPr>
      </w:pP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2268"/>
        <w:gridCol w:w="5387"/>
        <w:gridCol w:w="985"/>
      </w:tblGrid>
      <w:tr w:rsidR="00D8389A" w:rsidRPr="00AD2EE5" w14:paraId="0F46DC0E" w14:textId="77777777" w:rsidTr="00F44DF0">
        <w:trPr>
          <w:trHeight w:val="340"/>
        </w:trPr>
        <w:tc>
          <w:tcPr>
            <w:tcW w:w="8640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1B60768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med bacterial community biomass as the dependent variable</w:t>
            </w:r>
          </w:p>
        </w:tc>
      </w:tr>
      <w:tr w:rsidR="00D8389A" w:rsidRPr="00AD2EE5" w14:paraId="2325A4F5" w14:textId="77777777" w:rsidTr="00F44DF0">
        <w:trPr>
          <w:trHeight w:val="340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2C74AC33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top w:val="single" w:sz="8" w:space="0" w:color="000000"/>
            </w:tcBorders>
            <w:vAlign w:val="center"/>
          </w:tcPr>
          <w:p w14:paraId="12FEF354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 variable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 w14:paraId="59C985FA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8389A" w:rsidRPr="00AD2EE5" w14:paraId="7B602CC6" w14:textId="77777777" w:rsidTr="00F44DF0">
        <w:trPr>
          <w:trHeight w:val="340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76361C60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1</w:t>
            </w:r>
          </w:p>
        </w:tc>
        <w:tc>
          <w:tcPr>
            <w:tcW w:w="5387" w:type="dxa"/>
            <w:tcBorders>
              <w:top w:val="single" w:sz="8" w:space="0" w:color="000000"/>
            </w:tcBorders>
            <w:vAlign w:val="center"/>
          </w:tcPr>
          <w:p w14:paraId="14EB72C2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 w14:paraId="279E34E6" w14:textId="77777777" w:rsidR="00D8389A" w:rsidRPr="00AD2EE5" w:rsidRDefault="00D8389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7DAE" w:rsidRPr="00AD2EE5" w14:paraId="5A81339C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3A2A43D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018378D4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2BBF0720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3D7DAE" w:rsidRPr="00AD2EE5" w14:paraId="0A2EF888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29A5DCF9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5B1B10D3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g (Bacteri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ness</w:t>
            </w: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5" w:type="dxa"/>
            <w:vAlign w:val="center"/>
          </w:tcPr>
          <w:p w14:paraId="38615CB9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3D7DAE" w:rsidRPr="00AD2EE5" w14:paraId="20272A65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47012C48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130CACD0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emperature)</w:t>
            </w:r>
          </w:p>
        </w:tc>
        <w:tc>
          <w:tcPr>
            <w:tcW w:w="985" w:type="dxa"/>
            <w:vAlign w:val="center"/>
          </w:tcPr>
          <w:p w14:paraId="684E5531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3D7DAE" w:rsidRPr="00AD2EE5" w14:paraId="5465328F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9922642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16D262F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202C091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D7DAE" w:rsidRPr="00AD2EE5" w14:paraId="20646B7B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4951802D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56AF0B39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144E717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D7DAE" w:rsidRPr="00AD2EE5" w14:paraId="0A7D8A4A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477C017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B50D30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Log (Phosphate)</w:t>
            </w:r>
          </w:p>
        </w:tc>
        <w:tc>
          <w:tcPr>
            <w:tcW w:w="985" w:type="dxa"/>
            <w:vAlign w:val="center"/>
          </w:tcPr>
          <w:p w14:paraId="66BD62A0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3D7DAE" w:rsidRPr="00AD2EE5" w14:paraId="53D777D4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0D2EFD8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5EC0997A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vAlign w:val="center"/>
          </w:tcPr>
          <w:p w14:paraId="1DCCC613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3D7DAE" w:rsidRPr="00AD2EE5" w14:paraId="78BFA457" w14:textId="77777777" w:rsidTr="00F44DF0">
        <w:trPr>
          <w:trHeight w:val="340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0C1CF150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 w14:paraId="4D622FC0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Chlorophyll-a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 w14:paraId="4ACEC09A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3D7DAE" w:rsidRPr="00AD2EE5" w14:paraId="0635EE40" w14:textId="77777777" w:rsidTr="00F44DF0">
        <w:trPr>
          <w:trHeight w:val="340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6B1099F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2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 w14:paraId="76F04677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 w14:paraId="7ACC2F0D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7DAE" w:rsidRPr="00AD2EE5" w14:paraId="2FB3F7CA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5E01CFB6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068A5761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0446EB0D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3D7DAE" w:rsidRPr="00AD2EE5" w14:paraId="65CD7B5B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2635BE5A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6D43E7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g (Bacteri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ness</w:t>
            </w: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5" w:type="dxa"/>
            <w:vAlign w:val="center"/>
          </w:tcPr>
          <w:p w14:paraId="476E194D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3D7DAE" w:rsidRPr="00AD2EE5" w14:paraId="4C0C3B0E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70250D7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EE40878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emperature)</w:t>
            </w:r>
          </w:p>
        </w:tc>
        <w:tc>
          <w:tcPr>
            <w:tcW w:w="985" w:type="dxa"/>
            <w:vAlign w:val="center"/>
          </w:tcPr>
          <w:p w14:paraId="1D25BE8F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3D7DAE" w:rsidRPr="00AD2EE5" w14:paraId="3ED9C483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0C427064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6BDE59CF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4C283DDA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D7DAE" w:rsidRPr="00AD2EE5" w14:paraId="672D65BE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4354BA2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2475EE24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5B3DA69B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D7DAE" w:rsidRPr="00AD2EE5" w14:paraId="44C71B6F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53A5174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F7A857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vAlign w:val="center"/>
          </w:tcPr>
          <w:p w14:paraId="1A5EE014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3D7DAE" w:rsidRPr="00AD2EE5" w14:paraId="6706A49E" w14:textId="77777777" w:rsidTr="00F44DF0">
        <w:trPr>
          <w:trHeight w:val="340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257445B2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 w14:paraId="78A2855E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Log (Chlorophyll-a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 w14:paraId="0DE360D6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3D7DAE" w:rsidRPr="00AD2EE5" w14:paraId="3733FE77" w14:textId="77777777" w:rsidTr="00F44DF0">
        <w:trPr>
          <w:trHeight w:val="340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04E6280E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3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 w14:paraId="0C9B4EB9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 w14:paraId="3D27B412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7DAE" w:rsidRPr="00AD2EE5" w14:paraId="4A30BE43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60B5F298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3F28A97B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15FA9B9E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3D7DAE" w:rsidRPr="00AD2EE5" w14:paraId="2D788B6C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4AFFDD37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54D66EC1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g (Bacteri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ness</w:t>
            </w: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5" w:type="dxa"/>
            <w:vAlign w:val="center"/>
          </w:tcPr>
          <w:p w14:paraId="4163D1E8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3D7DAE" w:rsidRPr="00AD2EE5" w14:paraId="359AB97C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0489756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286A52C7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emperature)</w:t>
            </w:r>
          </w:p>
        </w:tc>
        <w:tc>
          <w:tcPr>
            <w:tcW w:w="985" w:type="dxa"/>
            <w:vAlign w:val="center"/>
          </w:tcPr>
          <w:p w14:paraId="11F66C0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3D7DAE" w:rsidRPr="00AD2EE5" w14:paraId="3C77021D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0BCA905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50FCEE3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7A80DBA3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D7DAE" w:rsidRPr="00AD2EE5" w14:paraId="22F3AF4D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C98DCCA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F5B0B72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72D2FAFD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D7DAE" w:rsidRPr="00AD2EE5" w14:paraId="16B67118" w14:textId="77777777" w:rsidTr="00F44DF0">
        <w:trPr>
          <w:trHeight w:val="340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7998EC52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 w14:paraId="7AAEED56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 w14:paraId="23D3FDA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3D7DAE" w:rsidRPr="00AD2EE5" w14:paraId="4A844849" w14:textId="77777777" w:rsidTr="00F44DF0">
        <w:trPr>
          <w:trHeight w:val="340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701D6A80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4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 w14:paraId="338BA6F6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 w14:paraId="0F910BF4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7DAE" w:rsidRPr="00AD2EE5" w14:paraId="396A38A7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4FD5FEA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5F96EFE2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3C7D992D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A2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  <w:tr w:rsidR="003D7DAE" w:rsidRPr="00AD2EE5" w14:paraId="6C523A57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B0C2853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5C73C0D5" w14:textId="77777777" w:rsidR="003D7DAE" w:rsidRPr="00AD2EE5" w:rsidRDefault="00CA20D0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3D7DAE"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emperature)</w:t>
            </w:r>
          </w:p>
        </w:tc>
        <w:tc>
          <w:tcPr>
            <w:tcW w:w="985" w:type="dxa"/>
            <w:vAlign w:val="center"/>
          </w:tcPr>
          <w:p w14:paraId="5FB98C8F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3D7DAE" w:rsidRPr="00AD2EE5" w14:paraId="236D7093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29950721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553F49A4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77F8EB72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D7DAE" w:rsidRPr="00AD2EE5" w14:paraId="66BAF7F7" w14:textId="77777777" w:rsidTr="00CA20D0">
        <w:trPr>
          <w:trHeight w:val="340"/>
        </w:trPr>
        <w:tc>
          <w:tcPr>
            <w:tcW w:w="2268" w:type="dxa"/>
            <w:vAlign w:val="center"/>
          </w:tcPr>
          <w:p w14:paraId="38846A21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AE84CB4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4CD371A0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D7DAE" w:rsidRPr="00AD2EE5" w14:paraId="64AB9FA1" w14:textId="77777777" w:rsidTr="00CA20D0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DC7ADB3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605F863D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BADC6A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3D7DAE" w:rsidRPr="00AD2EE5" w14:paraId="0DA93BB3" w14:textId="77777777" w:rsidTr="00CA20D0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17D9F4" w14:textId="77777777" w:rsidR="003D7DAE" w:rsidRPr="00AD2EE5" w:rsidRDefault="00CA20D0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5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59111FC9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00FD3A10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7DAE" w:rsidRPr="00AD2EE5" w14:paraId="20EC2824" w14:textId="77777777" w:rsidTr="003D7DAE">
        <w:trPr>
          <w:trHeight w:val="340"/>
        </w:trPr>
        <w:tc>
          <w:tcPr>
            <w:tcW w:w="2268" w:type="dxa"/>
            <w:vAlign w:val="center"/>
          </w:tcPr>
          <w:p w14:paraId="30640B3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090FCD89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3E4CBC9A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A2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</w:tr>
      <w:tr w:rsidR="003D7DAE" w:rsidRPr="00AD2EE5" w14:paraId="2773134C" w14:textId="77777777" w:rsidTr="003D7DAE">
        <w:trPr>
          <w:trHeight w:val="340"/>
        </w:trPr>
        <w:tc>
          <w:tcPr>
            <w:tcW w:w="2268" w:type="dxa"/>
            <w:vAlign w:val="center"/>
          </w:tcPr>
          <w:p w14:paraId="1ECCB41D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2E267781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14C367D5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D7DAE" w:rsidRPr="00AD2EE5" w14:paraId="124077FD" w14:textId="77777777" w:rsidTr="00CA20D0">
        <w:trPr>
          <w:trHeight w:val="340"/>
        </w:trPr>
        <w:tc>
          <w:tcPr>
            <w:tcW w:w="2268" w:type="dxa"/>
            <w:vAlign w:val="center"/>
          </w:tcPr>
          <w:p w14:paraId="04B817F0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257B170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7E2FFE6C" w14:textId="77777777" w:rsidR="003D7DAE" w:rsidRPr="00AD2EE5" w:rsidRDefault="003D7DAE" w:rsidP="003D7DAE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40DD29E2" w14:textId="77777777" w:rsidTr="00CA20D0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E47D709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351161F7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6E81792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CA20D0" w:rsidRPr="00AD2EE5" w14:paraId="3D9FB20F" w14:textId="77777777" w:rsidTr="00CA20D0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9CA807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6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37E70815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352DEB11" w14:textId="77777777" w:rsidR="00CA20D0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20D0" w:rsidRPr="00AD2EE5" w14:paraId="2D93EA9C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27EBCD8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31F8AAD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2C17F161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CA20D0" w:rsidRPr="00AD2EE5" w14:paraId="6455F116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E9C2A61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68129E8E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2D59AD31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5B1C19C2" w14:textId="77777777" w:rsidTr="00F44DF0">
        <w:trPr>
          <w:trHeight w:val="340"/>
        </w:trPr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 w14:paraId="500ED359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18" w:space="0" w:color="000000"/>
            </w:tcBorders>
            <w:vAlign w:val="center"/>
          </w:tcPr>
          <w:p w14:paraId="63CEEEEC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tcBorders>
              <w:bottom w:val="single" w:sz="18" w:space="0" w:color="000000"/>
            </w:tcBorders>
            <w:vAlign w:val="center"/>
          </w:tcPr>
          <w:p w14:paraId="14B0BBAA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14:paraId="256F5D98" w14:textId="7401619A" w:rsidR="008C245A" w:rsidRDefault="008C245A">
      <w:pPr>
        <w:widowControl/>
        <w:suppressAutoHyphens w:val="0"/>
        <w:spacing w:after="160" w:line="259" w:lineRule="auto"/>
        <w:rPr>
          <w:color w:val="000000" w:themeColor="text1"/>
        </w:rPr>
      </w:pPr>
      <w:bookmarkStart w:id="0" w:name="_GoBack"/>
      <w:bookmarkEnd w:id="0"/>
    </w:p>
    <w:sectPr w:rsidR="008C245A">
      <w:footerReference w:type="default" r:id="rId7"/>
      <w:pgSz w:w="11906" w:h="16838"/>
      <w:pgMar w:top="1440" w:right="1440" w:bottom="1440" w:left="1440" w:header="0" w:footer="567" w:gutter="0"/>
      <w:lnNumType w:countBy="1" w:distance="283" w:restart="continuous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7CD97E" w14:textId="77777777" w:rsidR="00EA5D92" w:rsidRDefault="00EA5D92">
      <w:r>
        <w:separator/>
      </w:r>
    </w:p>
  </w:endnote>
  <w:endnote w:type="continuationSeparator" w:id="0">
    <w:p w14:paraId="3DEAF13E" w14:textId="77777777" w:rsidR="00EA5D92" w:rsidRDefault="00EA5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33805D" w14:textId="6D1C0FD8" w:rsidR="00F44DF0" w:rsidRDefault="00F44DF0">
    <w:pPr>
      <w:pStyle w:val="a4"/>
    </w:pPr>
    <w:r>
      <w:rPr>
        <w:rStyle w:val="a3"/>
      </w:rPr>
      <w:fldChar w:fldCharType="begin"/>
    </w:r>
    <w:r>
      <w:rPr>
        <w:rStyle w:val="a3"/>
      </w:rPr>
      <w:instrText>PAGE</w:instrText>
    </w:r>
    <w:r>
      <w:rPr>
        <w:rStyle w:val="a3"/>
      </w:rPr>
      <w:fldChar w:fldCharType="separate"/>
    </w:r>
    <w:r w:rsidR="00EA5D92">
      <w:rPr>
        <w:rStyle w:val="a3"/>
        <w:noProof/>
      </w:rPr>
      <w:t>1</w:t>
    </w:r>
    <w:r>
      <w:rPr>
        <w:rStyle w:val="a3"/>
      </w:rPr>
      <w:fldChar w:fldCharType="end"/>
    </w:r>
  </w:p>
  <w:p w14:paraId="3DD05144" w14:textId="77777777" w:rsidR="00F44DF0" w:rsidRDefault="00F44DF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CA1139" w14:textId="77777777" w:rsidR="00EA5D92" w:rsidRDefault="00EA5D92">
      <w:r>
        <w:separator/>
      </w:r>
    </w:p>
  </w:footnote>
  <w:footnote w:type="continuationSeparator" w:id="0">
    <w:p w14:paraId="22D60CC9" w14:textId="77777777" w:rsidR="00EA5D92" w:rsidRDefault="00EA5D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B31F1"/>
    <w:multiLevelType w:val="hybridMultilevel"/>
    <w:tmpl w:val="DD56B7EA"/>
    <w:lvl w:ilvl="0" w:tplc="91A8464A">
      <w:start w:val="9"/>
      <w:numFmt w:val="decimal"/>
      <w:lvlText w:val="%1"/>
      <w:lvlJc w:val="left"/>
      <w:pPr>
        <w:ind w:left="842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62" w:hanging="360"/>
      </w:pPr>
    </w:lvl>
    <w:lvl w:ilvl="2" w:tplc="0409001B" w:tentative="1">
      <w:start w:val="1"/>
      <w:numFmt w:val="lowerRoman"/>
      <w:lvlText w:val="%3."/>
      <w:lvlJc w:val="right"/>
      <w:pPr>
        <w:ind w:left="2282" w:hanging="180"/>
      </w:pPr>
    </w:lvl>
    <w:lvl w:ilvl="3" w:tplc="0409000F" w:tentative="1">
      <w:start w:val="1"/>
      <w:numFmt w:val="decimal"/>
      <w:lvlText w:val="%4."/>
      <w:lvlJc w:val="left"/>
      <w:pPr>
        <w:ind w:left="3002" w:hanging="360"/>
      </w:pPr>
    </w:lvl>
    <w:lvl w:ilvl="4" w:tplc="04090019" w:tentative="1">
      <w:start w:val="1"/>
      <w:numFmt w:val="lowerLetter"/>
      <w:lvlText w:val="%5."/>
      <w:lvlJc w:val="left"/>
      <w:pPr>
        <w:ind w:left="3722" w:hanging="360"/>
      </w:pPr>
    </w:lvl>
    <w:lvl w:ilvl="5" w:tplc="0409001B" w:tentative="1">
      <w:start w:val="1"/>
      <w:numFmt w:val="lowerRoman"/>
      <w:lvlText w:val="%6."/>
      <w:lvlJc w:val="right"/>
      <w:pPr>
        <w:ind w:left="4442" w:hanging="180"/>
      </w:pPr>
    </w:lvl>
    <w:lvl w:ilvl="6" w:tplc="0409000F" w:tentative="1">
      <w:start w:val="1"/>
      <w:numFmt w:val="decimal"/>
      <w:lvlText w:val="%7."/>
      <w:lvlJc w:val="left"/>
      <w:pPr>
        <w:ind w:left="5162" w:hanging="360"/>
      </w:pPr>
    </w:lvl>
    <w:lvl w:ilvl="7" w:tplc="04090019" w:tentative="1">
      <w:start w:val="1"/>
      <w:numFmt w:val="lowerLetter"/>
      <w:lvlText w:val="%8."/>
      <w:lvlJc w:val="left"/>
      <w:pPr>
        <w:ind w:left="5882" w:hanging="360"/>
      </w:pPr>
    </w:lvl>
    <w:lvl w:ilvl="8" w:tplc="0409001B" w:tentative="1">
      <w:start w:val="1"/>
      <w:numFmt w:val="lowerRoman"/>
      <w:lvlText w:val="%9."/>
      <w:lvlJc w:val="right"/>
      <w:pPr>
        <w:ind w:left="6602" w:hanging="180"/>
      </w:pPr>
    </w:lvl>
  </w:abstractNum>
  <w:abstractNum w:abstractNumId="1" w15:restartNumberingAfterBreak="0">
    <w:nsid w:val="366D3A9E"/>
    <w:multiLevelType w:val="multilevel"/>
    <w:tmpl w:val="51860A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9A"/>
    <w:rsid w:val="00053EAC"/>
    <w:rsid w:val="00077811"/>
    <w:rsid w:val="000B08CE"/>
    <w:rsid w:val="000F614B"/>
    <w:rsid w:val="00176406"/>
    <w:rsid w:val="00182AFC"/>
    <w:rsid w:val="001D27BD"/>
    <w:rsid w:val="002307E5"/>
    <w:rsid w:val="0023364B"/>
    <w:rsid w:val="0029793D"/>
    <w:rsid w:val="002F1CE3"/>
    <w:rsid w:val="00302DA1"/>
    <w:rsid w:val="00320AA8"/>
    <w:rsid w:val="00343DD6"/>
    <w:rsid w:val="003627EB"/>
    <w:rsid w:val="00382E71"/>
    <w:rsid w:val="003D7DAE"/>
    <w:rsid w:val="0040305C"/>
    <w:rsid w:val="004912E3"/>
    <w:rsid w:val="004D05A2"/>
    <w:rsid w:val="004D61E4"/>
    <w:rsid w:val="004E2E0E"/>
    <w:rsid w:val="004F2693"/>
    <w:rsid w:val="00513A84"/>
    <w:rsid w:val="005573AC"/>
    <w:rsid w:val="00594430"/>
    <w:rsid w:val="005F13CA"/>
    <w:rsid w:val="005F502F"/>
    <w:rsid w:val="006A1C1C"/>
    <w:rsid w:val="0071558E"/>
    <w:rsid w:val="007B0511"/>
    <w:rsid w:val="007B19C6"/>
    <w:rsid w:val="007F5488"/>
    <w:rsid w:val="00802228"/>
    <w:rsid w:val="008112A9"/>
    <w:rsid w:val="008A4E1B"/>
    <w:rsid w:val="008C245A"/>
    <w:rsid w:val="00902D6F"/>
    <w:rsid w:val="009C5FA7"/>
    <w:rsid w:val="00A35066"/>
    <w:rsid w:val="00A94C8C"/>
    <w:rsid w:val="00B57AF6"/>
    <w:rsid w:val="00B757E3"/>
    <w:rsid w:val="00BC41BD"/>
    <w:rsid w:val="00BE757C"/>
    <w:rsid w:val="00C858ED"/>
    <w:rsid w:val="00C97D3C"/>
    <w:rsid w:val="00CA20D0"/>
    <w:rsid w:val="00CC1459"/>
    <w:rsid w:val="00D243BC"/>
    <w:rsid w:val="00D40B6F"/>
    <w:rsid w:val="00D8389A"/>
    <w:rsid w:val="00DD2707"/>
    <w:rsid w:val="00EA5D92"/>
    <w:rsid w:val="00EC772D"/>
    <w:rsid w:val="00F12004"/>
    <w:rsid w:val="00F24B66"/>
    <w:rsid w:val="00F44DF0"/>
    <w:rsid w:val="00F7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1599B"/>
  <w15:chartTrackingRefBased/>
  <w15:docId w15:val="{FA7F54F4-3413-4564-933D-EB1B0AD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389A"/>
    <w:pPr>
      <w:widowControl w:val="0"/>
      <w:suppressAutoHyphens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8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D8389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TW"/>
    </w:rPr>
  </w:style>
  <w:style w:type="character" w:styleId="a3">
    <w:name w:val="page number"/>
    <w:basedOn w:val="a0"/>
    <w:qFormat/>
    <w:rsid w:val="00D8389A"/>
  </w:style>
  <w:style w:type="paragraph" w:styleId="a4">
    <w:name w:val="footer"/>
    <w:basedOn w:val="a"/>
    <w:link w:val="a5"/>
    <w:rsid w:val="00D8389A"/>
    <w:pPr>
      <w:suppressLineNumbers/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rsid w:val="00D8389A"/>
    <w:rPr>
      <w:rFonts w:ascii="Times New Roman" w:eastAsia="新細明體" w:hAnsi="Times New Roman" w:cs="Times New Roman"/>
      <w:color w:val="000000"/>
      <w:sz w:val="20"/>
      <w:szCs w:val="20"/>
      <w:lang w:eastAsia="zh-TW"/>
    </w:rPr>
  </w:style>
  <w:style w:type="paragraph" w:customStyle="1" w:styleId="Standard">
    <w:name w:val="Standard"/>
    <w:qFormat/>
    <w:rsid w:val="00D8389A"/>
    <w:pPr>
      <w:suppressAutoHyphens/>
      <w:textAlignment w:val="baseline"/>
    </w:pPr>
    <w:rPr>
      <w:rFonts w:ascii="Calibri" w:hAnsi="Calibri" w:cs="Tahoma"/>
      <w:lang w:eastAsia="zh-TW"/>
    </w:rPr>
  </w:style>
  <w:style w:type="character" w:styleId="a6">
    <w:name w:val="line number"/>
    <w:basedOn w:val="a0"/>
    <w:uiPriority w:val="99"/>
    <w:semiHidden/>
    <w:unhideWhenUsed/>
    <w:rsid w:val="00D8389A"/>
  </w:style>
  <w:style w:type="paragraph" w:styleId="a7">
    <w:name w:val="header"/>
    <w:basedOn w:val="a"/>
    <w:link w:val="a8"/>
    <w:uiPriority w:val="99"/>
    <w:unhideWhenUsed/>
    <w:rsid w:val="007B19C6"/>
    <w:pPr>
      <w:tabs>
        <w:tab w:val="center" w:pos="4320"/>
        <w:tab w:val="right" w:pos="8640"/>
      </w:tabs>
    </w:pPr>
  </w:style>
  <w:style w:type="character" w:customStyle="1" w:styleId="a8">
    <w:name w:val="頁首 字元"/>
    <w:basedOn w:val="a0"/>
    <w:link w:val="a7"/>
    <w:uiPriority w:val="99"/>
    <w:rsid w:val="007B19C6"/>
    <w:rPr>
      <w:rFonts w:ascii="Times New Roman" w:eastAsia="新細明體" w:hAnsi="Times New Roman" w:cs="Times New Roman"/>
      <w:color w:val="000000"/>
      <w:sz w:val="24"/>
      <w:szCs w:val="24"/>
      <w:lang w:eastAsia="zh-TW"/>
    </w:rPr>
  </w:style>
  <w:style w:type="paragraph" w:styleId="a9">
    <w:name w:val="Revision"/>
    <w:hidden/>
    <w:uiPriority w:val="99"/>
    <w:semiHidden/>
    <w:rsid w:val="00D243BC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character" w:styleId="aa">
    <w:name w:val="annotation reference"/>
    <w:basedOn w:val="a0"/>
    <w:uiPriority w:val="99"/>
    <w:semiHidden/>
    <w:unhideWhenUsed/>
    <w:rsid w:val="008A4E1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A4E1B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8A4E1B"/>
    <w:rPr>
      <w:rFonts w:ascii="Times New Roman" w:hAnsi="Times New Roman" w:cs="Times New Roman"/>
      <w:color w:val="000000"/>
      <w:sz w:val="20"/>
      <w:szCs w:val="20"/>
      <w:lang w:eastAsia="zh-TW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A4E1B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8A4E1B"/>
    <w:rPr>
      <w:rFonts w:ascii="Times New Roman" w:hAnsi="Times New Roman" w:cs="Times New Roman"/>
      <w:b/>
      <w:bCs/>
      <w:color w:val="000000"/>
      <w:sz w:val="20"/>
      <w:szCs w:val="20"/>
      <w:lang w:eastAsia="zh-TW"/>
    </w:rPr>
  </w:style>
  <w:style w:type="character" w:styleId="af">
    <w:name w:val="Placeholder Text"/>
    <w:basedOn w:val="a0"/>
    <w:uiPriority w:val="99"/>
    <w:semiHidden/>
    <w:rsid w:val="004D61E4"/>
    <w:rPr>
      <w:color w:val="808080"/>
    </w:rPr>
  </w:style>
  <w:style w:type="paragraph" w:styleId="af0">
    <w:name w:val="Balloon Text"/>
    <w:basedOn w:val="a"/>
    <w:link w:val="af1"/>
    <w:uiPriority w:val="99"/>
    <w:semiHidden/>
    <w:unhideWhenUsed/>
    <w:rsid w:val="00A94C8C"/>
    <w:rPr>
      <w:rFonts w:ascii="Microsoft JhengHei UI" w:eastAsia="Microsoft JhengHei U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A94C8C"/>
    <w:rPr>
      <w:rFonts w:ascii="Microsoft JhengHei UI" w:eastAsia="Microsoft JhengHei UI" w:hAnsi="Times New Roman" w:cs="Times New Roman"/>
      <w:color w:val="00000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FHC</dc:creator>
  <cp:keywords/>
  <dc:description/>
  <cp:lastModifiedBy>Oscar FHC</cp:lastModifiedBy>
  <cp:revision>2</cp:revision>
  <dcterms:created xsi:type="dcterms:W3CDTF">2022-10-06T03:02:00Z</dcterms:created>
  <dcterms:modified xsi:type="dcterms:W3CDTF">2022-10-06T03:02:00Z</dcterms:modified>
</cp:coreProperties>
</file>